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939" w:rsidRDefault="004D6939" w:rsidP="004D6939">
      <w:pPr>
        <w:rPr>
          <w:rFonts w:cs="Times New Roman"/>
        </w:rPr>
      </w:pPr>
      <w:r w:rsidRPr="00DF73D8">
        <w:rPr>
          <w:rFonts w:cs="Times New Roman"/>
          <w:b/>
        </w:rPr>
        <w:t>Table S1</w:t>
      </w:r>
      <w:r w:rsidRPr="00DF73D8">
        <w:rPr>
          <w:rFonts w:cs="Times New Roman"/>
        </w:rPr>
        <w:t xml:space="preserve"> </w:t>
      </w:r>
      <w:r w:rsidR="0016164E">
        <w:rPr>
          <w:rFonts w:cs="Times New Roman"/>
        </w:rPr>
        <w:t xml:space="preserve"> </w:t>
      </w:r>
      <w:r w:rsidR="0016164E" w:rsidRPr="00A04B35">
        <w:rPr>
          <w:rFonts w:cs="Times New Roman"/>
          <w:b/>
        </w:rPr>
        <w:t>P</w:t>
      </w:r>
      <w:r w:rsidRPr="00A04B35">
        <w:rPr>
          <w:rFonts w:cs="Times New Roman"/>
          <w:b/>
        </w:rPr>
        <w:t>rimers</w:t>
      </w:r>
      <w:r w:rsidR="0016164E" w:rsidRPr="00A04B35">
        <w:rPr>
          <w:rFonts w:cs="Times New Roman"/>
          <w:b/>
        </w:rPr>
        <w:t xml:space="preserve"> used</w:t>
      </w:r>
      <w:r w:rsidRPr="00A04B35">
        <w:rPr>
          <w:rFonts w:cs="Times New Roman"/>
          <w:b/>
        </w:rPr>
        <w:t xml:space="preserve"> to validate differentially expressed circRNAs by RT-qPCR</w:t>
      </w:r>
    </w:p>
    <w:tbl>
      <w:tblPr>
        <w:tblW w:w="8902" w:type="dxa"/>
        <w:tblLook w:val="04A0" w:firstRow="1" w:lastRow="0" w:firstColumn="1" w:lastColumn="0" w:noHBand="0" w:noVBand="1"/>
      </w:tblPr>
      <w:tblGrid>
        <w:gridCol w:w="1985"/>
        <w:gridCol w:w="1043"/>
        <w:gridCol w:w="1993"/>
        <w:gridCol w:w="4327"/>
      </w:tblGrid>
      <w:tr w:rsidR="004D6939" w:rsidRPr="00FB1EEA" w:rsidTr="0048214D">
        <w:trPr>
          <w:trHeight w:val="6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939" w:rsidRDefault="004D6939" w:rsidP="0016164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75CA6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Target gene</w:t>
            </w:r>
          </w:p>
          <w:p w:rsidR="0048214D" w:rsidRPr="00D75CA6" w:rsidRDefault="0048214D" w:rsidP="0016164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accession N</w:t>
            </w:r>
            <w:bookmarkStart w:id="0" w:name="_GoBack"/>
            <w:bookmarkEnd w:id="0"/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o.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939" w:rsidRPr="00D75CA6" w:rsidRDefault="004D6939" w:rsidP="0016164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75CA6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939" w:rsidRPr="00D75CA6" w:rsidRDefault="004D6939" w:rsidP="0016164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75CA6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939" w:rsidRPr="00D75CA6" w:rsidRDefault="004D6939" w:rsidP="0016164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75CA6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rimer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Nab1</w:t>
            </w:r>
          </w:p>
          <w:p w:rsidR="009A19C7" w:rsidRPr="009A19C7" w:rsidRDefault="009A19C7" w:rsidP="0016164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M_0086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Nab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TGCCCTGCTGACAAGAAGAG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Nab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CCAGGGTCCTAGGTAAGGC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Nab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AGCGGAAGGAGAGTTTTGC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Nab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CTGGAAGAGTGTTGGCACA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ms1</w:t>
            </w:r>
          </w:p>
          <w:p w:rsidR="009A19C7" w:rsidRPr="009A19C7" w:rsidRDefault="009A19C7" w:rsidP="0016164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535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Pms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ACGGTGTCCTGAAACCTGA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Pms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CTCCGGCATCCAAGGAGTT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Pms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TGCAACTCAGGGTTTGCTG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Pms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CGACTGTTCACAGTGCTGC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de5a</w:t>
            </w:r>
          </w:p>
          <w:p w:rsidR="009A19C7" w:rsidRPr="009A19C7" w:rsidRDefault="009A19C7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M_1534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Pde5a 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GGACATGTGGCAGCTTTTG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Pde5a 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CTGCATGAGGACTTTGCTGC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Pde5a 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CTGGATGATCACCGGGACTT-3’</w:t>
            </w:r>
            <w:r w:rsidR="0016164E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 xml:space="preserve"> 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Pde5a 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TCCCTGTGGTTCTTAATTGGCA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N4bp1</w:t>
            </w:r>
          </w:p>
          <w:p w:rsidR="009A19C7" w:rsidRPr="009A19C7" w:rsidRDefault="009A19C7" w:rsidP="0016164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05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N4bp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AAAACGAACCAGGACGAGCA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N4bp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TTGTGCCCCGACAAAAATGC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N4bp1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CGTATCTGGCTGCAACTCC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N4bp1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ATGTTCCTGTTGCCGAGCTT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9A19C7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Fam53b</w:t>
            </w:r>
          </w:p>
          <w:p w:rsidR="009A19C7" w:rsidRPr="009A19C7" w:rsidRDefault="009A19C7" w:rsidP="0016164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3476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Fam53b 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TCCGGATGAAGTGCAGGAG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rc- Fam53b 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CATTCCGGAGAGTGAGGTC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Fam53b 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GACGACTCCAAGGCTACAC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D6939" w:rsidRPr="009A19C7" w:rsidRDefault="004D6939" w:rsidP="0016164E">
            <w:pPr>
              <w:widowControl/>
              <w:jc w:val="left"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- Fam53b -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222222"/>
                <w:kern w:val="0"/>
                <w:sz w:val="20"/>
                <w:szCs w:val="20"/>
              </w:rPr>
              <w:t>5’-GATCGGGTACTGCTGACGAG-3’</w:t>
            </w:r>
          </w:p>
        </w:tc>
      </w:tr>
      <w:tr w:rsidR="004D6939" w:rsidRPr="00FB1EEA" w:rsidTr="0016164E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D6939" w:rsidRPr="009A19C7" w:rsidRDefault="0025219C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ctb</w:t>
            </w:r>
          </w:p>
          <w:p w:rsidR="009A19C7" w:rsidRPr="009A19C7" w:rsidRDefault="009A19C7" w:rsidP="0016164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3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39" w:rsidRPr="00EF2B81" w:rsidRDefault="00162B25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tb</w:t>
            </w:r>
            <w:r w:rsidR="004D6939"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'-TGTTACCAACTGGGACGACA-3'</w:t>
            </w:r>
          </w:p>
        </w:tc>
      </w:tr>
      <w:tr w:rsidR="004D6939" w:rsidRPr="00FB1EEA" w:rsidTr="0048214D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earR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39" w:rsidRPr="00EF2B81" w:rsidRDefault="00162B25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tb</w:t>
            </w:r>
            <w:r w:rsidR="004D6939"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939" w:rsidRPr="00EF2B81" w:rsidRDefault="004D6939" w:rsidP="0016164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F2B8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'-GGGGTGTTGAAGGTCTCAAA-3'</w:t>
            </w:r>
          </w:p>
        </w:tc>
      </w:tr>
    </w:tbl>
    <w:p w:rsidR="00FB1EEA" w:rsidRPr="004D6939" w:rsidRDefault="004D6939">
      <w:pPr>
        <w:rPr>
          <w:rFonts w:ascii="Arial" w:eastAsiaTheme="minorEastAsia" w:hAnsi="Arial" w:cs="Arial"/>
        </w:rPr>
      </w:pPr>
      <w:r w:rsidRPr="00DF73D8">
        <w:rPr>
          <w:rFonts w:eastAsia="宋体" w:cs="Times New Roman"/>
          <w:szCs w:val="24"/>
        </w:rPr>
        <w:fldChar w:fldCharType="begin"/>
      </w:r>
      <w:r w:rsidRPr="00DF73D8">
        <w:rPr>
          <w:rFonts w:eastAsia="宋体" w:cs="Times New Roman"/>
          <w:szCs w:val="24"/>
        </w:rPr>
        <w:instrText xml:space="preserve"> ADDIN</w:instrText>
      </w:r>
      <w:r w:rsidRPr="00DF73D8">
        <w:rPr>
          <w:rFonts w:eastAsia="宋体" w:cs="Times New Roman"/>
          <w:szCs w:val="24"/>
        </w:rPr>
        <w:fldChar w:fldCharType="end"/>
      </w:r>
    </w:p>
    <w:sectPr w:rsidR="00FB1EEA" w:rsidRPr="004D6939" w:rsidSect="001424B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6077" w:rsidRDefault="00A36077" w:rsidP="00FB1EEA">
      <w:r>
        <w:separator/>
      </w:r>
    </w:p>
  </w:endnote>
  <w:endnote w:type="continuationSeparator" w:id="0">
    <w:p w:rsidR="00A36077" w:rsidRDefault="00A36077" w:rsidP="00FB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6077" w:rsidRDefault="00A36077" w:rsidP="00FB1EEA">
      <w:r>
        <w:separator/>
      </w:r>
    </w:p>
  </w:footnote>
  <w:footnote w:type="continuationSeparator" w:id="0">
    <w:p w:rsidR="00A36077" w:rsidRDefault="00A36077" w:rsidP="00FB1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E6"/>
    <w:rsid w:val="0016164E"/>
    <w:rsid w:val="00162B25"/>
    <w:rsid w:val="0025219C"/>
    <w:rsid w:val="0048214D"/>
    <w:rsid w:val="004D6939"/>
    <w:rsid w:val="00505FE6"/>
    <w:rsid w:val="007F1B3F"/>
    <w:rsid w:val="009A19C7"/>
    <w:rsid w:val="009D35B5"/>
    <w:rsid w:val="00A04B35"/>
    <w:rsid w:val="00A36077"/>
    <w:rsid w:val="00AA1946"/>
    <w:rsid w:val="00B461D1"/>
    <w:rsid w:val="00D37556"/>
    <w:rsid w:val="00D75CA6"/>
    <w:rsid w:val="00E21EF4"/>
    <w:rsid w:val="00EF2B81"/>
    <w:rsid w:val="00FB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096562-C323-4ACE-91FE-47C86CCA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939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FB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1E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1E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1EEA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A19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rsid w:val="009A19C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Chi Xu</cp:lastModifiedBy>
  <cp:revision>10</cp:revision>
  <dcterms:created xsi:type="dcterms:W3CDTF">2020-10-12T02:07:00Z</dcterms:created>
  <dcterms:modified xsi:type="dcterms:W3CDTF">2021-02-03T03:22:00Z</dcterms:modified>
</cp:coreProperties>
</file>